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6C1E5" w14:textId="77777777" w:rsidR="00DA0CE6" w:rsidRPr="009D315E" w:rsidRDefault="00DA0CE6" w:rsidP="00DA0CE6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  <w:r w:rsidRPr="00990E90">
        <w:rPr>
          <w:rFonts w:ascii="Times New Roman" w:hAnsi="Times New Roman" w:cs="Times New Roman"/>
          <w:sz w:val="40"/>
          <w:szCs w:val="40"/>
          <w:lang w:val="en-US"/>
        </w:rPr>
        <w:t>Additional file 1</w:t>
      </w:r>
    </w:p>
    <w:p w14:paraId="68C60C94" w14:textId="0702134D" w:rsidR="00DA0CE6" w:rsidRPr="00DA0CE6" w:rsidRDefault="00DA0CE6" w:rsidP="00DA0CE6">
      <w:pPr>
        <w:spacing w:line="480" w:lineRule="auto"/>
        <w:contextualSpacing/>
        <w:rPr>
          <w:rFonts w:ascii="Times New Roman" w:hAnsi="Times New Roman" w:cs="Times New Roman"/>
          <w:sz w:val="40"/>
          <w:szCs w:val="40"/>
          <w:lang w:val="en-US"/>
        </w:rPr>
      </w:pPr>
      <w:r w:rsidRPr="00990E90">
        <w:rPr>
          <w:rFonts w:ascii="Times New Roman" w:hAnsi="Times New Roman" w:cs="Times New Roman"/>
          <w:sz w:val="40"/>
          <w:szCs w:val="40"/>
          <w:lang w:val="en-US"/>
        </w:rPr>
        <w:t>Semi-structured interview</w:t>
      </w:r>
    </w:p>
    <w:p w14:paraId="10DD77EA" w14:textId="77777777" w:rsidR="00DA0CE6" w:rsidRPr="00B20D35" w:rsidRDefault="00DA0CE6" w:rsidP="00DA0CE6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B20D35">
        <w:rPr>
          <w:rFonts w:ascii="Times New Roman" w:hAnsi="Times New Roman" w:cs="Times New Roman"/>
          <w:lang w:val="en-US"/>
        </w:rPr>
        <w:t>Semi-structured interviews were performed with 12 of the 14 participants.</w:t>
      </w:r>
    </w:p>
    <w:tbl>
      <w:tblPr>
        <w:tblStyle w:val="Listetabell4uthevingsfarge1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7650"/>
        <w:gridCol w:w="1406"/>
      </w:tblGrid>
      <w:tr w:rsidR="00DA0CE6" w14:paraId="1A6048F2" w14:textId="77777777" w:rsidTr="005140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8EAADB"/>
          </w:tcPr>
          <w:p w14:paraId="1B4DFFF0" w14:textId="77777777" w:rsidR="00DA0CE6" w:rsidRPr="00597A36" w:rsidRDefault="00DA0CE6" w:rsidP="005140C5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  <w:color w:val="000000" w:themeColor="text1"/>
              </w:rPr>
              <w:t>Feedback on the app</w:t>
            </w:r>
          </w:p>
        </w:tc>
      </w:tr>
      <w:tr w:rsidR="00DA0CE6" w:rsidRPr="00C60CB0" w14:paraId="4549FA3D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D9E2F5"/>
          </w:tcPr>
          <w:p w14:paraId="7ADB2C93" w14:textId="77777777" w:rsidR="00DA0CE6" w:rsidRPr="00597A36" w:rsidRDefault="00DA0CE6" w:rsidP="005140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22033">
              <w:rPr>
                <w:rFonts w:ascii="Times New Roman" w:hAnsi="Times New Roman" w:cs="Times New Roman"/>
                <w:b w:val="0"/>
                <w:bCs w:val="0"/>
                <w:lang w:val="en-US"/>
              </w:rPr>
              <w:t>1. Have you encountered any problems related to the app?</w:t>
            </w:r>
          </w:p>
        </w:tc>
      </w:tr>
      <w:tr w:rsidR="00DA0CE6" w:rsidRPr="00C60CB0" w14:paraId="40E3DBFB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E9EBF6"/>
          </w:tcPr>
          <w:p w14:paraId="4211D34C" w14:textId="77777777" w:rsidR="00DA0CE6" w:rsidRPr="00597A36" w:rsidRDefault="00DA0CE6" w:rsidP="00DA0CE6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eastAsiaTheme="minorHAnsi" w:hAnsi="Times New Roman" w:cs="Times New Roman"/>
                <w:b w:val="0"/>
                <w:bCs w:val="0"/>
                <w:lang w:val="en-US" w:eastAsia="en-US"/>
              </w:rPr>
            </w:pPr>
            <w:r w:rsidRPr="00597A36">
              <w:rPr>
                <w:rFonts w:ascii="Times New Roman" w:eastAsiaTheme="minorHAnsi" w:hAnsi="Times New Roman" w:cs="Times New Roman"/>
                <w:b w:val="0"/>
                <w:bCs w:val="0"/>
                <w:lang w:val="en-US" w:eastAsia="en-US"/>
              </w:rPr>
              <w:t>5 reported having problems with downloading the app</w:t>
            </w:r>
          </w:p>
        </w:tc>
      </w:tr>
      <w:tr w:rsidR="00DA0CE6" w:rsidRPr="00C60CB0" w14:paraId="0C241486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E9EBF6"/>
          </w:tcPr>
          <w:p w14:paraId="007B1011" w14:textId="77777777" w:rsidR="00DA0CE6" w:rsidRPr="00597A36" w:rsidRDefault="00DA0CE6" w:rsidP="00DA0CE6">
            <w:pPr>
              <w:pStyle w:val="Listeavsnitt"/>
              <w:numPr>
                <w:ilvl w:val="0"/>
                <w:numId w:val="1"/>
              </w:numPr>
              <w:spacing w:line="360" w:lineRule="auto"/>
              <w:rPr>
                <w:rFonts w:ascii="Times New Roman" w:eastAsiaTheme="minorHAnsi" w:hAnsi="Times New Roman" w:cs="Times New Roman"/>
                <w:b w:val="0"/>
                <w:bCs w:val="0"/>
                <w:lang w:val="en-US" w:eastAsia="en-US"/>
              </w:rPr>
            </w:pPr>
            <w:r w:rsidRPr="00597A36">
              <w:rPr>
                <w:rFonts w:ascii="Times New Roman" w:eastAsiaTheme="minorHAnsi" w:hAnsi="Times New Roman" w:cs="Times New Roman"/>
                <w:b w:val="0"/>
                <w:bCs w:val="0"/>
                <w:lang w:val="en-US" w:eastAsia="en-US"/>
              </w:rPr>
              <w:t>6 reported having problems related to the automatic upload after six weeks, with the entries no longer being accessible in the app as a consequence</w:t>
            </w:r>
          </w:p>
        </w:tc>
      </w:tr>
      <w:tr w:rsidR="00DA0CE6" w:rsidRPr="00C60CB0" w14:paraId="6E2D1063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E9EBF6"/>
          </w:tcPr>
          <w:p w14:paraId="5F3422EF" w14:textId="77777777" w:rsidR="00DA0CE6" w:rsidRPr="00597A36" w:rsidRDefault="00DA0CE6" w:rsidP="00DA0CE6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rFonts w:ascii="Times New Roman" w:eastAsiaTheme="minorHAnsi" w:hAnsi="Times New Roman" w:cs="Times New Roman"/>
                <w:b w:val="0"/>
                <w:bCs w:val="0"/>
                <w:lang w:val="en-US" w:eastAsia="en-US"/>
              </w:rPr>
            </w:pPr>
            <w:r w:rsidRPr="00597A36">
              <w:rPr>
                <w:rFonts w:ascii="Times New Roman" w:eastAsiaTheme="minorHAnsi" w:hAnsi="Times New Roman" w:cs="Times New Roman"/>
                <w:b w:val="0"/>
                <w:bCs w:val="0"/>
                <w:lang w:val="en-US" w:eastAsia="en-US"/>
              </w:rPr>
              <w:t>2 of them reported delaying the submission of procedures to avoid the procedures being uploaded before complete information on the case was available</w:t>
            </w:r>
          </w:p>
        </w:tc>
      </w:tr>
      <w:tr w:rsidR="00DA0CE6" w:rsidRPr="00C60CB0" w14:paraId="4A7F044E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E9EBF6"/>
          </w:tcPr>
          <w:p w14:paraId="51DA9B27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eastAsiaTheme="minorHAnsi" w:hAnsi="Times New Roman" w:cs="Times New Roman"/>
                <w:b w:val="0"/>
                <w:bCs w:val="0"/>
                <w:lang w:val="en-US" w:eastAsia="en-US"/>
              </w:rPr>
            </w:pPr>
            <w:r w:rsidRPr="00597A36">
              <w:rPr>
                <w:rFonts w:ascii="Times New Roman" w:eastAsiaTheme="minorHAnsi" w:hAnsi="Times New Roman" w:cs="Times New Roman"/>
                <w:b w:val="0"/>
                <w:bCs w:val="0"/>
                <w:lang w:val="en-US" w:eastAsia="en-US"/>
              </w:rPr>
              <w:t xml:space="preserve">10 reported having problems with entering information  </w:t>
            </w:r>
          </w:p>
        </w:tc>
      </w:tr>
      <w:tr w:rsidR="00DA0CE6" w:rsidRPr="00C60CB0" w14:paraId="55E304A2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E9EBF6"/>
          </w:tcPr>
          <w:p w14:paraId="05D4F5B6" w14:textId="77777777" w:rsidR="00DA0CE6" w:rsidRPr="00597A36" w:rsidRDefault="00DA0CE6" w:rsidP="00DA0CE6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rFonts w:ascii="Times New Roman" w:eastAsiaTheme="minorHAnsi" w:hAnsi="Times New Roman" w:cs="Times New Roman"/>
                <w:b w:val="0"/>
                <w:bCs w:val="0"/>
                <w:lang w:val="en-US" w:eastAsia="en-US"/>
              </w:rPr>
            </w:pPr>
            <w:r w:rsidRPr="00597A36">
              <w:rPr>
                <w:rFonts w:ascii="Times New Roman" w:eastAsiaTheme="minorHAnsi" w:hAnsi="Times New Roman" w:cs="Times New Roman"/>
                <w:b w:val="0"/>
                <w:bCs w:val="0"/>
                <w:lang w:val="en-US" w:eastAsia="en-US"/>
              </w:rPr>
              <w:t>6 of them were unable to find the correct indication or type of procedure in the drop-down menus</w:t>
            </w:r>
          </w:p>
        </w:tc>
      </w:tr>
      <w:tr w:rsidR="00DA0CE6" w:rsidRPr="00C60CB0" w14:paraId="0050F392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D9E2F5"/>
          </w:tcPr>
          <w:p w14:paraId="01359991" w14:textId="77777777" w:rsidR="00DA0CE6" w:rsidRPr="00597A36" w:rsidRDefault="00DA0CE6" w:rsidP="005140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22033">
              <w:rPr>
                <w:rFonts w:ascii="Times New Roman" w:hAnsi="Times New Roman" w:cs="Times New Roman"/>
                <w:b w:val="0"/>
                <w:bCs w:val="0"/>
                <w:lang w:val="en-US"/>
              </w:rPr>
              <w:t>2. Have you encountered any problems concerning IT equipment or internet access while using the app?</w:t>
            </w:r>
          </w:p>
        </w:tc>
      </w:tr>
      <w:tr w:rsidR="00DA0CE6" w:rsidRPr="00C60CB0" w14:paraId="68A6D3BC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E9EBF6"/>
          </w:tcPr>
          <w:p w14:paraId="3C9CDBBE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  <w:lang w:val="en-US"/>
              </w:rPr>
              <w:t>10 reported lack of internet access being a problem</w:t>
            </w:r>
          </w:p>
        </w:tc>
      </w:tr>
      <w:tr w:rsidR="00DA0CE6" w:rsidRPr="00C60CB0" w14:paraId="54A246BA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E9EBF6"/>
          </w:tcPr>
          <w:p w14:paraId="6315C137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  <w:lang w:val="en-US"/>
              </w:rPr>
              <w:t>1 reported having been unable to charge the device used with the app due to lack of electricity</w:t>
            </w:r>
          </w:p>
        </w:tc>
      </w:tr>
      <w:tr w:rsidR="00DA0CE6" w14:paraId="0099EBA1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E9EBF6"/>
          </w:tcPr>
          <w:p w14:paraId="70802F0D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</w:rPr>
              <w:t>2 answered “no”</w:t>
            </w:r>
          </w:p>
        </w:tc>
      </w:tr>
      <w:tr w:rsidR="00DA0CE6" w:rsidRPr="00C60CB0" w14:paraId="5F6AFD55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8EAADB"/>
          </w:tcPr>
          <w:p w14:paraId="2BF1342A" w14:textId="77777777" w:rsidR="00DA0CE6" w:rsidRPr="00597A36" w:rsidRDefault="00DA0CE6" w:rsidP="005140C5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322033">
              <w:rPr>
                <w:rFonts w:ascii="Times New Roman" w:hAnsi="Times New Roman" w:cs="Times New Roman"/>
                <w:lang w:val="en-US"/>
              </w:rPr>
              <w:t>Comparison to the analog logbook system</w:t>
            </w:r>
          </w:p>
        </w:tc>
      </w:tr>
      <w:tr w:rsidR="00DA0CE6" w:rsidRPr="00C60CB0" w14:paraId="6DC771DA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D9E2F5"/>
          </w:tcPr>
          <w:p w14:paraId="26859590" w14:textId="77777777" w:rsidR="00DA0CE6" w:rsidRPr="00597A36" w:rsidRDefault="00DA0CE6" w:rsidP="005140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22033">
              <w:rPr>
                <w:rFonts w:ascii="Times New Roman" w:hAnsi="Times New Roman" w:cs="Times New Roman"/>
                <w:b w:val="0"/>
                <w:bCs w:val="0"/>
                <w:lang w:val="en-US"/>
              </w:rPr>
              <w:t>3. What do you think about the app compared to the analog logbook system?</w:t>
            </w:r>
          </w:p>
        </w:tc>
      </w:tr>
      <w:tr w:rsidR="00DA0CE6" w:rsidRPr="00C60CB0" w14:paraId="7FC10251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E9EBF6"/>
          </w:tcPr>
          <w:p w14:paraId="1767AF69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  <w:lang w:val="en-US"/>
              </w:rPr>
              <w:t>All 12 reported being overall satisfied with the app</w:t>
            </w:r>
          </w:p>
        </w:tc>
      </w:tr>
      <w:tr w:rsidR="00DA0CE6" w:rsidRPr="00C60CB0" w14:paraId="79D6574C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E9EBF6"/>
          </w:tcPr>
          <w:p w14:paraId="2A82DFF4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  <w:lang w:val="en-US"/>
              </w:rPr>
              <w:t>6 stated that the app is more accessible</w:t>
            </w:r>
          </w:p>
        </w:tc>
      </w:tr>
      <w:tr w:rsidR="00DA0CE6" w:rsidRPr="00C60CB0" w14:paraId="625EE1F6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E9EBF6"/>
          </w:tcPr>
          <w:p w14:paraId="2EDFFFA3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5 found it advantageous that they avoided the previous multistep process to hand in their logbook  </w:t>
            </w:r>
          </w:p>
        </w:tc>
      </w:tr>
      <w:tr w:rsidR="00DA0CE6" w:rsidRPr="00C60CB0" w14:paraId="05E3FBAE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D9E2F5"/>
          </w:tcPr>
          <w:p w14:paraId="6D0F7AB9" w14:textId="77777777" w:rsidR="00DA0CE6" w:rsidRPr="00597A36" w:rsidRDefault="00DA0CE6" w:rsidP="005140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22033">
              <w:rPr>
                <w:rFonts w:ascii="Times New Roman" w:hAnsi="Times New Roman" w:cs="Times New Roman"/>
                <w:b w:val="0"/>
                <w:bCs w:val="0"/>
                <w:lang w:val="en-US"/>
              </w:rPr>
              <w:t>4. Do you think the app has made it easier or more difficult to register procedures?</w:t>
            </w:r>
          </w:p>
        </w:tc>
      </w:tr>
      <w:tr w:rsidR="00DA0CE6" w14:paraId="29C31BF6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163AE80D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eastAsiaTheme="minorHAnsi" w:hAnsi="Times New Roman" w:cs="Times New Roman"/>
                <w:b w:val="0"/>
                <w:bCs w:val="0"/>
                <w:lang w:val="en-US" w:eastAsia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  <w:lang w:val="en-US"/>
              </w:rPr>
              <w:t>The app has made it easier</w:t>
            </w:r>
          </w:p>
        </w:tc>
        <w:tc>
          <w:tcPr>
            <w:tcW w:w="1406" w:type="dxa"/>
            <w:shd w:val="clear" w:color="auto" w:fill="E9EBF6"/>
          </w:tcPr>
          <w:p w14:paraId="6CE50A25" w14:textId="77777777" w:rsidR="00DA0CE6" w:rsidRPr="00597A36" w:rsidRDefault="00DA0CE6" w:rsidP="005140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11/12</w:t>
            </w:r>
          </w:p>
        </w:tc>
      </w:tr>
      <w:tr w:rsidR="00DA0CE6" w14:paraId="619181DC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3D148336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eastAsiaTheme="minorHAnsi" w:hAnsi="Times New Roman" w:cs="Times New Roman"/>
                <w:b w:val="0"/>
                <w:bCs w:val="0"/>
                <w:lang w:val="en-US" w:eastAsia="en-US"/>
              </w:rPr>
            </w:pPr>
            <w:r w:rsidRPr="00322033">
              <w:rPr>
                <w:rFonts w:ascii="Times New Roman" w:hAnsi="Times New Roman" w:cs="Times New Roman"/>
                <w:b w:val="0"/>
                <w:bCs w:val="0"/>
                <w:lang w:val="en-US"/>
              </w:rPr>
              <w:t>The app has made it more difficult</w:t>
            </w:r>
          </w:p>
        </w:tc>
        <w:tc>
          <w:tcPr>
            <w:tcW w:w="1406" w:type="dxa"/>
            <w:shd w:val="clear" w:color="auto" w:fill="E9EBF6"/>
          </w:tcPr>
          <w:p w14:paraId="56FA7619" w14:textId="77777777" w:rsidR="00DA0CE6" w:rsidRPr="00597A36" w:rsidRDefault="00DA0CE6" w:rsidP="005140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0/12</w:t>
            </w:r>
          </w:p>
        </w:tc>
      </w:tr>
      <w:tr w:rsidR="00DA0CE6" w14:paraId="58F6ABD0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262FBA87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eastAsiaTheme="minorHAnsi" w:hAnsi="Times New Roman" w:cs="Times New Roman"/>
                <w:b w:val="0"/>
                <w:bCs w:val="0"/>
                <w:lang w:val="en-US" w:eastAsia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</w:rPr>
              <w:t>Ambiguous response</w:t>
            </w:r>
          </w:p>
        </w:tc>
        <w:tc>
          <w:tcPr>
            <w:tcW w:w="1406" w:type="dxa"/>
            <w:shd w:val="clear" w:color="auto" w:fill="E9EBF6"/>
          </w:tcPr>
          <w:p w14:paraId="10138C36" w14:textId="77777777" w:rsidR="00DA0CE6" w:rsidRPr="00597A36" w:rsidRDefault="00DA0CE6" w:rsidP="005140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1/12</w:t>
            </w:r>
          </w:p>
        </w:tc>
      </w:tr>
      <w:tr w:rsidR="00DA0CE6" w:rsidRPr="00C60CB0" w14:paraId="0F1685D5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D9E2F5"/>
          </w:tcPr>
          <w:p w14:paraId="0A2A2D3F" w14:textId="77777777" w:rsidR="00DA0CE6" w:rsidRPr="00597A36" w:rsidRDefault="00DA0CE6" w:rsidP="005140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22033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5. Do you think you use more or less time with the app compared to the analog logbook system?</w:t>
            </w:r>
          </w:p>
        </w:tc>
      </w:tr>
      <w:tr w:rsidR="00DA0CE6" w14:paraId="57E4BD7A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6E18FBD7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  <w:lang w:val="en-US"/>
              </w:rPr>
              <w:t>Use more time with the app</w:t>
            </w:r>
          </w:p>
        </w:tc>
        <w:tc>
          <w:tcPr>
            <w:tcW w:w="1406" w:type="dxa"/>
            <w:shd w:val="clear" w:color="auto" w:fill="E9EBF6"/>
          </w:tcPr>
          <w:p w14:paraId="4F82618A" w14:textId="77777777" w:rsidR="00DA0CE6" w:rsidRPr="00597A36" w:rsidRDefault="00DA0CE6" w:rsidP="005140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0/12</w:t>
            </w:r>
          </w:p>
        </w:tc>
      </w:tr>
      <w:tr w:rsidR="00DA0CE6" w14:paraId="02F34844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7D45E30F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  <w:lang w:val="en-US"/>
              </w:rPr>
              <w:t>Use less time with the app</w:t>
            </w:r>
          </w:p>
        </w:tc>
        <w:tc>
          <w:tcPr>
            <w:tcW w:w="1406" w:type="dxa"/>
            <w:shd w:val="clear" w:color="auto" w:fill="E9EBF6"/>
          </w:tcPr>
          <w:p w14:paraId="7D24AC4F" w14:textId="77777777" w:rsidR="00DA0CE6" w:rsidRPr="00597A36" w:rsidRDefault="00DA0CE6" w:rsidP="005140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12/12</w:t>
            </w:r>
          </w:p>
        </w:tc>
      </w:tr>
      <w:tr w:rsidR="00DA0CE6" w:rsidRPr="00C60CB0" w14:paraId="7D6252A4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D9E2F5"/>
          </w:tcPr>
          <w:p w14:paraId="4A280C07" w14:textId="77777777" w:rsidR="00DA0CE6" w:rsidRPr="00597A36" w:rsidRDefault="00DA0CE6" w:rsidP="005140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22033">
              <w:rPr>
                <w:rFonts w:ascii="Times New Roman" w:hAnsi="Times New Roman" w:cs="Times New Roman"/>
                <w:b w:val="0"/>
                <w:bCs w:val="0"/>
                <w:lang w:val="en-US"/>
              </w:rPr>
              <w:t>6. Since you started using the app, have you exclusively used the app, or have you gone back to using the analog logbook system?</w:t>
            </w:r>
          </w:p>
        </w:tc>
      </w:tr>
      <w:tr w:rsidR="00DA0CE6" w14:paraId="65E1CFB0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40095637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  <w:lang w:val="en-US"/>
              </w:rPr>
              <w:t>Have exclusively used the app</w:t>
            </w:r>
          </w:p>
        </w:tc>
        <w:tc>
          <w:tcPr>
            <w:tcW w:w="1406" w:type="dxa"/>
            <w:shd w:val="clear" w:color="auto" w:fill="E9EBF6"/>
          </w:tcPr>
          <w:p w14:paraId="413D408A" w14:textId="77777777" w:rsidR="00DA0CE6" w:rsidRPr="00597A36" w:rsidRDefault="00DA0CE6" w:rsidP="005140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9/12</w:t>
            </w:r>
          </w:p>
        </w:tc>
      </w:tr>
      <w:tr w:rsidR="00DA0CE6" w14:paraId="09BFF05A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22E97FCF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2203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Have used both the app and the analog logbook system  </w:t>
            </w:r>
          </w:p>
        </w:tc>
        <w:tc>
          <w:tcPr>
            <w:tcW w:w="1406" w:type="dxa"/>
            <w:shd w:val="clear" w:color="auto" w:fill="E9EBF6"/>
          </w:tcPr>
          <w:p w14:paraId="72D8FF1D" w14:textId="77777777" w:rsidR="00DA0CE6" w:rsidRPr="00597A36" w:rsidRDefault="00DA0CE6" w:rsidP="005140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3/12</w:t>
            </w:r>
          </w:p>
        </w:tc>
      </w:tr>
      <w:tr w:rsidR="00DA0CE6" w14:paraId="5556995C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23746711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  <w:lang w:val="en-US"/>
              </w:rPr>
              <w:t>Have gone back to the analog logbook system</w:t>
            </w:r>
          </w:p>
        </w:tc>
        <w:tc>
          <w:tcPr>
            <w:tcW w:w="1406" w:type="dxa"/>
            <w:shd w:val="clear" w:color="auto" w:fill="E9EBF6"/>
          </w:tcPr>
          <w:p w14:paraId="43A2BDC2" w14:textId="77777777" w:rsidR="00DA0CE6" w:rsidRPr="00597A36" w:rsidRDefault="00DA0CE6" w:rsidP="005140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0/12</w:t>
            </w:r>
          </w:p>
        </w:tc>
      </w:tr>
      <w:tr w:rsidR="00DA0CE6" w:rsidRPr="00C60CB0" w14:paraId="0255EC92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D9E2F5"/>
          </w:tcPr>
          <w:p w14:paraId="76464F1C" w14:textId="77777777" w:rsidR="00DA0CE6" w:rsidRPr="00597A36" w:rsidRDefault="00DA0CE6" w:rsidP="005140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22033">
              <w:rPr>
                <w:rFonts w:ascii="Times New Roman" w:hAnsi="Times New Roman" w:cs="Times New Roman"/>
                <w:b w:val="0"/>
                <w:bCs w:val="0"/>
                <w:lang w:val="en-US"/>
              </w:rPr>
              <w:t>7. What do you think about the user manual and the information you got before you started to use the app?</w:t>
            </w:r>
          </w:p>
        </w:tc>
      </w:tr>
      <w:tr w:rsidR="00DA0CE6" w14:paraId="36124AD6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35615935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  <w:lang w:val="en-US"/>
              </w:rPr>
              <w:t>It was clear and/or useful</w:t>
            </w:r>
          </w:p>
        </w:tc>
        <w:tc>
          <w:tcPr>
            <w:tcW w:w="1406" w:type="dxa"/>
            <w:shd w:val="clear" w:color="auto" w:fill="E9EBF6"/>
          </w:tcPr>
          <w:p w14:paraId="72A81A9F" w14:textId="77777777" w:rsidR="00DA0CE6" w:rsidRPr="00597A36" w:rsidRDefault="00DA0CE6" w:rsidP="005140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6/12</w:t>
            </w:r>
          </w:p>
        </w:tc>
      </w:tr>
      <w:tr w:rsidR="00DA0CE6" w14:paraId="4026EEC1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76CDBDFE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  <w:lang w:val="en-US"/>
              </w:rPr>
              <w:t>Was not able to access the manual</w:t>
            </w:r>
          </w:p>
        </w:tc>
        <w:tc>
          <w:tcPr>
            <w:tcW w:w="1406" w:type="dxa"/>
            <w:shd w:val="clear" w:color="auto" w:fill="E9EBF6"/>
          </w:tcPr>
          <w:p w14:paraId="4DFEB9B3" w14:textId="77777777" w:rsidR="00DA0CE6" w:rsidRPr="00597A36" w:rsidRDefault="00DA0CE6" w:rsidP="005140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3/12</w:t>
            </w:r>
          </w:p>
        </w:tc>
      </w:tr>
      <w:tr w:rsidR="00DA0CE6" w14:paraId="40A4F7D0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30A23D14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  <w:lang w:val="en-US"/>
              </w:rPr>
              <w:t>Was able to access the manual but did not use it or found it difficult to follow</w:t>
            </w:r>
          </w:p>
        </w:tc>
        <w:tc>
          <w:tcPr>
            <w:tcW w:w="1406" w:type="dxa"/>
            <w:shd w:val="clear" w:color="auto" w:fill="E9EBF6"/>
          </w:tcPr>
          <w:p w14:paraId="5B0DEF5F" w14:textId="77777777" w:rsidR="00DA0CE6" w:rsidRPr="00597A36" w:rsidRDefault="00DA0CE6" w:rsidP="005140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3/12</w:t>
            </w:r>
          </w:p>
        </w:tc>
      </w:tr>
      <w:tr w:rsidR="00DA0CE6" w14:paraId="56D30B6F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8EAADB"/>
          </w:tcPr>
          <w:p w14:paraId="13C3BA69" w14:textId="77777777" w:rsidR="00DA0CE6" w:rsidRPr="00597A36" w:rsidRDefault="00DA0CE6" w:rsidP="005140C5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Registration of procedures</w:t>
            </w:r>
          </w:p>
        </w:tc>
      </w:tr>
      <w:tr w:rsidR="00DA0CE6" w:rsidRPr="00C60CB0" w14:paraId="085C6565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D9E2F5"/>
          </w:tcPr>
          <w:p w14:paraId="796A917D" w14:textId="77777777" w:rsidR="00DA0CE6" w:rsidRPr="00597A36" w:rsidRDefault="00DA0CE6" w:rsidP="005140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2203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8. A surgical procedure can be categorized as either major or minor. Is there a difference as to how you register these procedures?  </w:t>
            </w:r>
          </w:p>
        </w:tc>
      </w:tr>
      <w:tr w:rsidR="00DA0CE6" w14:paraId="394B75F3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5BAA8644" w14:textId="2D693E4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  <w:lang w:val="en-US"/>
              </w:rPr>
              <w:t>Yes, a tendency to underreport the minor procedures</w:t>
            </w:r>
          </w:p>
        </w:tc>
        <w:tc>
          <w:tcPr>
            <w:tcW w:w="1406" w:type="dxa"/>
            <w:shd w:val="clear" w:color="auto" w:fill="E9EBF6"/>
          </w:tcPr>
          <w:p w14:paraId="37EDCFD8" w14:textId="77777777" w:rsidR="00DA0CE6" w:rsidRPr="00597A36" w:rsidRDefault="00DA0CE6" w:rsidP="005140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3/12</w:t>
            </w:r>
          </w:p>
        </w:tc>
      </w:tr>
      <w:tr w:rsidR="00DA0CE6" w14:paraId="5AED88EF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1EF8B502" w14:textId="3986F95E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  <w:lang w:val="en-US"/>
              </w:rPr>
              <w:t>Yes, a previous tendency to underreport the minor procedures, but this has changed with the app</w:t>
            </w:r>
          </w:p>
        </w:tc>
        <w:tc>
          <w:tcPr>
            <w:tcW w:w="1406" w:type="dxa"/>
            <w:shd w:val="clear" w:color="auto" w:fill="E9EBF6"/>
          </w:tcPr>
          <w:p w14:paraId="4644DD60" w14:textId="77777777" w:rsidR="00DA0CE6" w:rsidRPr="00597A36" w:rsidRDefault="00DA0CE6" w:rsidP="005140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2/12</w:t>
            </w:r>
          </w:p>
        </w:tc>
      </w:tr>
      <w:tr w:rsidR="00DA0CE6" w14:paraId="04EE48E6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65AB2997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406" w:type="dxa"/>
            <w:shd w:val="clear" w:color="auto" w:fill="E9EBF6"/>
          </w:tcPr>
          <w:p w14:paraId="72676DDA" w14:textId="77777777" w:rsidR="00DA0CE6" w:rsidRPr="00597A36" w:rsidRDefault="00DA0CE6" w:rsidP="005140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5/12</w:t>
            </w:r>
          </w:p>
        </w:tc>
      </w:tr>
      <w:tr w:rsidR="00DA0CE6" w14:paraId="707F77A5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446F470B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</w:rPr>
              <w:t>Ambiguous response</w:t>
            </w:r>
          </w:p>
        </w:tc>
        <w:tc>
          <w:tcPr>
            <w:tcW w:w="1406" w:type="dxa"/>
            <w:shd w:val="clear" w:color="auto" w:fill="E9EBF6"/>
          </w:tcPr>
          <w:p w14:paraId="7C054044" w14:textId="77777777" w:rsidR="00DA0CE6" w:rsidRPr="00597A36" w:rsidRDefault="00DA0CE6" w:rsidP="005140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2/12</w:t>
            </w:r>
          </w:p>
        </w:tc>
      </w:tr>
      <w:tr w:rsidR="00DA0CE6" w:rsidRPr="00C60CB0" w14:paraId="4A1B9523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D9E2F5"/>
          </w:tcPr>
          <w:p w14:paraId="651DFA63" w14:textId="77777777" w:rsidR="00DA0CE6" w:rsidRPr="00597A36" w:rsidRDefault="00DA0CE6" w:rsidP="005140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22033">
              <w:rPr>
                <w:rFonts w:ascii="Times New Roman" w:hAnsi="Times New Roman" w:cs="Times New Roman"/>
                <w:b w:val="0"/>
                <w:bCs w:val="0"/>
                <w:lang w:val="en-US"/>
              </w:rPr>
              <w:t>9. After you started using the app, have you attended any procedures that have not been registered in the app?</w:t>
            </w:r>
          </w:p>
        </w:tc>
      </w:tr>
      <w:tr w:rsidR="00DA0CE6" w14:paraId="3DD288F0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1F352C25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406" w:type="dxa"/>
            <w:shd w:val="clear" w:color="auto" w:fill="E9EBF6"/>
          </w:tcPr>
          <w:p w14:paraId="55EB4568" w14:textId="77777777" w:rsidR="00DA0CE6" w:rsidRPr="00597A36" w:rsidRDefault="00DA0CE6" w:rsidP="005140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2/12</w:t>
            </w:r>
          </w:p>
        </w:tc>
      </w:tr>
      <w:tr w:rsidR="00DA0CE6" w14:paraId="64E9BD36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50DC3714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22033">
              <w:rPr>
                <w:rFonts w:ascii="Times New Roman" w:hAnsi="Times New Roman" w:cs="Times New Roman"/>
                <w:b w:val="0"/>
                <w:bCs w:val="0"/>
                <w:lang w:val="en-US"/>
              </w:rPr>
              <w:t>No, but have registered some procedures with a wrong indication or type of procedure due to limitations in the app (see question 1)</w:t>
            </w:r>
          </w:p>
        </w:tc>
        <w:tc>
          <w:tcPr>
            <w:tcW w:w="1406" w:type="dxa"/>
            <w:shd w:val="clear" w:color="auto" w:fill="E9EBF6"/>
          </w:tcPr>
          <w:p w14:paraId="2B39D694" w14:textId="77777777" w:rsidR="00DA0CE6" w:rsidRPr="00597A36" w:rsidRDefault="00DA0CE6" w:rsidP="005140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3/12</w:t>
            </w:r>
          </w:p>
        </w:tc>
      </w:tr>
      <w:tr w:rsidR="00DA0CE6" w14:paraId="227D18FF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760CAB76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406" w:type="dxa"/>
            <w:shd w:val="clear" w:color="auto" w:fill="E9EBF6"/>
          </w:tcPr>
          <w:p w14:paraId="5F1ACED1" w14:textId="77777777" w:rsidR="00DA0CE6" w:rsidRPr="00597A36" w:rsidRDefault="00DA0CE6" w:rsidP="005140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7/12</w:t>
            </w:r>
          </w:p>
        </w:tc>
      </w:tr>
      <w:tr w:rsidR="00DA0CE6" w:rsidRPr="00C60CB0" w14:paraId="62C8DDDE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D9E2F5"/>
          </w:tcPr>
          <w:p w14:paraId="3434A5C9" w14:textId="77777777" w:rsidR="00DA0CE6" w:rsidRPr="00597A36" w:rsidRDefault="00DA0CE6" w:rsidP="005140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22033">
              <w:rPr>
                <w:rFonts w:ascii="Times New Roman" w:hAnsi="Times New Roman" w:cs="Times New Roman"/>
                <w:b w:val="0"/>
                <w:bCs w:val="0"/>
                <w:lang w:val="en-US"/>
              </w:rPr>
              <w:t>10. Have you registered any procedures in the app that have not been registered in the hospital records?</w:t>
            </w:r>
          </w:p>
        </w:tc>
      </w:tr>
      <w:tr w:rsidR="00DA0CE6" w14:paraId="3B6F8C74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4EF48349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406" w:type="dxa"/>
            <w:shd w:val="clear" w:color="auto" w:fill="E9EBF6"/>
          </w:tcPr>
          <w:p w14:paraId="155D681B" w14:textId="77777777" w:rsidR="00DA0CE6" w:rsidRPr="00597A36" w:rsidRDefault="00DA0CE6" w:rsidP="005140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2/12</w:t>
            </w:r>
          </w:p>
        </w:tc>
      </w:tr>
      <w:tr w:rsidR="00DA0CE6" w14:paraId="71C88604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416C2445" w14:textId="51D8CB6E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Maybe</w:t>
            </w:r>
            <w:r w:rsidR="003B09CC">
              <w:rPr>
                <w:rFonts w:ascii="Times New Roman" w:hAnsi="Times New Roman" w:cs="Times New Roman"/>
                <w:b w:val="0"/>
                <w:bCs w:val="0"/>
                <w:lang w:val="en-US"/>
              </w:rPr>
              <w:t>;</w:t>
            </w:r>
            <w:r w:rsidRPr="00597A36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someone else is assigned the task of recording the procedures in the hospital records  </w:t>
            </w:r>
          </w:p>
        </w:tc>
        <w:tc>
          <w:tcPr>
            <w:tcW w:w="1406" w:type="dxa"/>
            <w:shd w:val="clear" w:color="auto" w:fill="E9EBF6"/>
          </w:tcPr>
          <w:p w14:paraId="6CB834A5" w14:textId="77777777" w:rsidR="00DA0CE6" w:rsidRPr="00597A36" w:rsidRDefault="00DA0CE6" w:rsidP="005140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2/12</w:t>
            </w:r>
          </w:p>
        </w:tc>
      </w:tr>
      <w:tr w:rsidR="00DA0CE6" w14:paraId="2770A2CC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34CA2CD5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406" w:type="dxa"/>
            <w:shd w:val="clear" w:color="auto" w:fill="E9EBF6"/>
          </w:tcPr>
          <w:p w14:paraId="4B26B814" w14:textId="77777777" w:rsidR="00DA0CE6" w:rsidRPr="00597A36" w:rsidRDefault="00DA0CE6" w:rsidP="005140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8/12</w:t>
            </w:r>
          </w:p>
        </w:tc>
      </w:tr>
      <w:tr w:rsidR="00DA0CE6" w:rsidRPr="00C60CB0" w14:paraId="63AC88F4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D9E2F5"/>
          </w:tcPr>
          <w:p w14:paraId="2722232F" w14:textId="77777777" w:rsidR="00DA0CE6" w:rsidRPr="00597A36" w:rsidRDefault="00DA0CE6" w:rsidP="005140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22033">
              <w:rPr>
                <w:rFonts w:ascii="Times New Roman" w:hAnsi="Times New Roman" w:cs="Times New Roman"/>
                <w:b w:val="0"/>
                <w:bCs w:val="0"/>
                <w:lang w:val="en-US"/>
              </w:rPr>
              <w:t>11. Have you attended any procedures that have been registered neither in the app nor in the hospital records?</w:t>
            </w:r>
          </w:p>
        </w:tc>
      </w:tr>
      <w:tr w:rsidR="00DA0CE6" w14:paraId="59CDD3DF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6D0EF266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406" w:type="dxa"/>
            <w:shd w:val="clear" w:color="auto" w:fill="E9EBF6"/>
          </w:tcPr>
          <w:p w14:paraId="71761343" w14:textId="77777777" w:rsidR="00DA0CE6" w:rsidRPr="00597A36" w:rsidRDefault="00DA0CE6" w:rsidP="005140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3/12</w:t>
            </w:r>
          </w:p>
        </w:tc>
      </w:tr>
      <w:tr w:rsidR="00DA0CE6" w:rsidRPr="00C60CB0" w14:paraId="3CA6E52E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E9EBF6"/>
          </w:tcPr>
          <w:p w14:paraId="4845E675" w14:textId="77777777" w:rsidR="00DA0CE6" w:rsidRPr="00597A36" w:rsidRDefault="00DA0CE6" w:rsidP="00DA0CE6">
            <w:pPr>
              <w:pStyle w:val="Listeavsnitt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22033">
              <w:rPr>
                <w:rFonts w:ascii="Times New Roman" w:hAnsi="Times New Roman" w:cs="Times New Roman"/>
                <w:b w:val="0"/>
                <w:bCs w:val="0"/>
                <w:lang w:val="en-US"/>
              </w:rPr>
              <w:t>1 of them said this was in relation to pilot surgeries, 1 said it could occur due to workload and 1 said some minor procedures could be missed</w:t>
            </w:r>
          </w:p>
        </w:tc>
      </w:tr>
      <w:tr w:rsidR="00DA0CE6" w14:paraId="3E51FF1B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69B2E4E8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406" w:type="dxa"/>
            <w:shd w:val="clear" w:color="auto" w:fill="E9EBF6"/>
          </w:tcPr>
          <w:p w14:paraId="0F049843" w14:textId="77777777" w:rsidR="00DA0CE6" w:rsidRPr="00597A36" w:rsidRDefault="00DA0CE6" w:rsidP="005140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7A36">
              <w:rPr>
                <w:rFonts w:ascii="Times New Roman" w:hAnsi="Times New Roman" w:cs="Times New Roman"/>
              </w:rPr>
              <w:t>9/12</w:t>
            </w:r>
          </w:p>
        </w:tc>
      </w:tr>
      <w:tr w:rsidR="00DA0CE6" w:rsidRPr="003B09CC" w14:paraId="2CB4256A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D9E2F5"/>
          </w:tcPr>
          <w:p w14:paraId="6AB4948F" w14:textId="77777777" w:rsidR="00DA0CE6" w:rsidRPr="00322033" w:rsidRDefault="00DA0CE6" w:rsidP="005140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22033">
              <w:rPr>
                <w:rFonts w:ascii="Times New Roman" w:hAnsi="Times New Roman" w:cs="Times New Roman"/>
                <w:b w:val="0"/>
                <w:bCs w:val="0"/>
                <w:lang w:val="en-US"/>
              </w:rPr>
              <w:t>12. Have you registered any procedures, either in the app or in the hospital records, that have not taken place?</w:t>
            </w:r>
          </w:p>
        </w:tc>
      </w:tr>
      <w:tr w:rsidR="00DA0CE6" w14:paraId="76586BE3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160C29D4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</w:rPr>
              <w:t>Yes</w:t>
            </w:r>
          </w:p>
        </w:tc>
        <w:tc>
          <w:tcPr>
            <w:tcW w:w="1406" w:type="dxa"/>
            <w:shd w:val="clear" w:color="auto" w:fill="E9EBF6"/>
          </w:tcPr>
          <w:p w14:paraId="6BAD6714" w14:textId="77777777" w:rsidR="00DA0CE6" w:rsidRPr="00597A36" w:rsidRDefault="00DA0CE6" w:rsidP="005140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A36">
              <w:rPr>
                <w:rFonts w:ascii="Times New Roman" w:hAnsi="Times New Roman" w:cs="Times New Roman"/>
              </w:rPr>
              <w:t>0/12</w:t>
            </w:r>
          </w:p>
        </w:tc>
      </w:tr>
      <w:tr w:rsidR="00DA0CE6" w14:paraId="3536B773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392FECF6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</w:rPr>
              <w:t>No</w:t>
            </w:r>
          </w:p>
        </w:tc>
        <w:tc>
          <w:tcPr>
            <w:tcW w:w="1406" w:type="dxa"/>
            <w:shd w:val="clear" w:color="auto" w:fill="E9EBF6"/>
          </w:tcPr>
          <w:p w14:paraId="7EA258D4" w14:textId="77777777" w:rsidR="00DA0CE6" w:rsidRPr="00597A36" w:rsidRDefault="00DA0CE6" w:rsidP="005140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A36">
              <w:rPr>
                <w:rFonts w:ascii="Times New Roman" w:hAnsi="Times New Roman" w:cs="Times New Roman"/>
              </w:rPr>
              <w:t>12/12</w:t>
            </w:r>
          </w:p>
        </w:tc>
      </w:tr>
      <w:tr w:rsidR="00DA0CE6" w:rsidRPr="003B09CC" w14:paraId="21215C01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2"/>
            <w:shd w:val="clear" w:color="auto" w:fill="D9E2F5"/>
          </w:tcPr>
          <w:p w14:paraId="0F288920" w14:textId="77777777" w:rsidR="00DA0CE6" w:rsidRPr="00322033" w:rsidRDefault="00DA0CE6" w:rsidP="005140C5">
            <w:pPr>
              <w:spacing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22033">
              <w:rPr>
                <w:rFonts w:ascii="Times New Roman" w:hAnsi="Times New Roman" w:cs="Times New Roman"/>
                <w:b w:val="0"/>
                <w:bCs w:val="0"/>
                <w:lang w:val="en-US"/>
              </w:rPr>
              <w:t>13. What is the average time interval between the date of a procedure and registration in the app?</w:t>
            </w:r>
          </w:p>
        </w:tc>
      </w:tr>
      <w:tr w:rsidR="00DA0CE6" w14:paraId="6E8DD0CA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17D361DD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</w:rPr>
              <w:t>Immediately</w:t>
            </w:r>
          </w:p>
        </w:tc>
        <w:tc>
          <w:tcPr>
            <w:tcW w:w="1406" w:type="dxa"/>
            <w:shd w:val="clear" w:color="auto" w:fill="E9EBF6"/>
          </w:tcPr>
          <w:p w14:paraId="235E2A69" w14:textId="77777777" w:rsidR="00DA0CE6" w:rsidRPr="00597A36" w:rsidRDefault="00DA0CE6" w:rsidP="005140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A36">
              <w:rPr>
                <w:rFonts w:ascii="Times New Roman" w:hAnsi="Times New Roman" w:cs="Times New Roman"/>
              </w:rPr>
              <w:t>6/12</w:t>
            </w:r>
          </w:p>
        </w:tc>
      </w:tr>
      <w:tr w:rsidR="00DA0CE6" w14:paraId="67CAFFCC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518FBCA2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</w:rPr>
              <w:t>Less than 1 day</w:t>
            </w:r>
          </w:p>
        </w:tc>
        <w:tc>
          <w:tcPr>
            <w:tcW w:w="1406" w:type="dxa"/>
            <w:shd w:val="clear" w:color="auto" w:fill="E9EBF6"/>
          </w:tcPr>
          <w:p w14:paraId="12447862" w14:textId="77777777" w:rsidR="00DA0CE6" w:rsidRPr="00597A36" w:rsidRDefault="00DA0CE6" w:rsidP="005140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A36">
              <w:rPr>
                <w:rFonts w:ascii="Times New Roman" w:hAnsi="Times New Roman" w:cs="Times New Roman"/>
              </w:rPr>
              <w:t>1/12</w:t>
            </w:r>
          </w:p>
        </w:tc>
      </w:tr>
      <w:tr w:rsidR="00DA0CE6" w14:paraId="228F7FC4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71C417CA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</w:rPr>
              <w:t>1-6 days</w:t>
            </w:r>
          </w:p>
        </w:tc>
        <w:tc>
          <w:tcPr>
            <w:tcW w:w="1406" w:type="dxa"/>
            <w:shd w:val="clear" w:color="auto" w:fill="E9EBF6"/>
          </w:tcPr>
          <w:p w14:paraId="0AD182B1" w14:textId="77777777" w:rsidR="00DA0CE6" w:rsidRPr="00597A36" w:rsidRDefault="00DA0CE6" w:rsidP="005140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A36">
              <w:rPr>
                <w:rFonts w:ascii="Times New Roman" w:hAnsi="Times New Roman" w:cs="Times New Roman"/>
              </w:rPr>
              <w:t>3/12</w:t>
            </w:r>
          </w:p>
        </w:tc>
      </w:tr>
      <w:tr w:rsidR="00DA0CE6" w14:paraId="66251701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76255645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</w:rPr>
              <w:t>7-20 days</w:t>
            </w:r>
          </w:p>
        </w:tc>
        <w:tc>
          <w:tcPr>
            <w:tcW w:w="1406" w:type="dxa"/>
            <w:shd w:val="clear" w:color="auto" w:fill="E9EBF6"/>
          </w:tcPr>
          <w:p w14:paraId="116B8DA1" w14:textId="77777777" w:rsidR="00DA0CE6" w:rsidRPr="00597A36" w:rsidRDefault="00DA0CE6" w:rsidP="005140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A36">
              <w:rPr>
                <w:rFonts w:ascii="Times New Roman" w:hAnsi="Times New Roman" w:cs="Times New Roman"/>
              </w:rPr>
              <w:t>1/12</w:t>
            </w:r>
          </w:p>
        </w:tc>
      </w:tr>
      <w:tr w:rsidR="00DA0CE6" w14:paraId="448E6F98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37F06013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</w:rPr>
              <w:t>21-90 days</w:t>
            </w:r>
          </w:p>
        </w:tc>
        <w:tc>
          <w:tcPr>
            <w:tcW w:w="1406" w:type="dxa"/>
            <w:shd w:val="clear" w:color="auto" w:fill="E9EBF6"/>
          </w:tcPr>
          <w:p w14:paraId="1BA28329" w14:textId="77777777" w:rsidR="00DA0CE6" w:rsidRPr="00597A36" w:rsidRDefault="00DA0CE6" w:rsidP="005140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A36">
              <w:rPr>
                <w:rFonts w:ascii="Times New Roman" w:hAnsi="Times New Roman" w:cs="Times New Roman"/>
              </w:rPr>
              <w:t>0/12</w:t>
            </w:r>
          </w:p>
        </w:tc>
      </w:tr>
      <w:tr w:rsidR="00DA0CE6" w14:paraId="3D299110" w14:textId="77777777" w:rsidTr="005140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275C00CC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</w:rPr>
              <w:t>More than 90 days</w:t>
            </w:r>
          </w:p>
        </w:tc>
        <w:tc>
          <w:tcPr>
            <w:tcW w:w="1406" w:type="dxa"/>
            <w:shd w:val="clear" w:color="auto" w:fill="E9EBF6"/>
          </w:tcPr>
          <w:p w14:paraId="0F975F24" w14:textId="77777777" w:rsidR="00DA0CE6" w:rsidRPr="00597A36" w:rsidRDefault="00DA0CE6" w:rsidP="005140C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A36">
              <w:rPr>
                <w:rFonts w:ascii="Times New Roman" w:hAnsi="Times New Roman" w:cs="Times New Roman"/>
              </w:rPr>
              <w:t>0/12</w:t>
            </w:r>
          </w:p>
        </w:tc>
      </w:tr>
      <w:tr w:rsidR="00DA0CE6" w14:paraId="19D25910" w14:textId="77777777" w:rsidTr="0051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E9EBF6"/>
          </w:tcPr>
          <w:p w14:paraId="7EAEFA5C" w14:textId="77777777" w:rsidR="00DA0CE6" w:rsidRPr="00597A36" w:rsidRDefault="00DA0CE6" w:rsidP="00DA0CE6">
            <w:pPr>
              <w:pStyle w:val="Listeavsnitt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97A36">
              <w:rPr>
                <w:rFonts w:ascii="Times New Roman" w:hAnsi="Times New Roman" w:cs="Times New Roman"/>
                <w:b w:val="0"/>
                <w:bCs w:val="0"/>
              </w:rPr>
              <w:t>Don't know</w:t>
            </w:r>
          </w:p>
        </w:tc>
        <w:tc>
          <w:tcPr>
            <w:tcW w:w="1406" w:type="dxa"/>
            <w:shd w:val="clear" w:color="auto" w:fill="E9EBF6"/>
          </w:tcPr>
          <w:p w14:paraId="19C79CAD" w14:textId="77777777" w:rsidR="00DA0CE6" w:rsidRPr="00597A36" w:rsidRDefault="00DA0CE6" w:rsidP="005140C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7A36">
              <w:rPr>
                <w:rFonts w:ascii="Times New Roman" w:hAnsi="Times New Roman" w:cs="Times New Roman"/>
              </w:rPr>
              <w:t>1/12</w:t>
            </w:r>
          </w:p>
        </w:tc>
      </w:tr>
    </w:tbl>
    <w:p w14:paraId="0B39437B" w14:textId="77777777" w:rsidR="00AF03EC" w:rsidRDefault="00AF03EC"/>
    <w:sectPr w:rsidR="00AF03EC" w:rsidSect="00001BA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1017B"/>
    <w:multiLevelType w:val="hybridMultilevel"/>
    <w:tmpl w:val="C26402A4"/>
    <w:lvl w:ilvl="0" w:tplc="6F14B3C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AC700F"/>
    <w:multiLevelType w:val="hybridMultilevel"/>
    <w:tmpl w:val="EA3A31D4"/>
    <w:lvl w:ilvl="0" w:tplc="6F14B3C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B0327C"/>
    <w:multiLevelType w:val="hybridMultilevel"/>
    <w:tmpl w:val="D6447F9A"/>
    <w:lvl w:ilvl="0" w:tplc="E348C0C6">
      <w:start w:val="1"/>
      <w:numFmt w:val="bullet"/>
      <w:lvlText w:val="·"/>
      <w:lvlJc w:val="left"/>
      <w:pPr>
        <w:ind w:left="1494" w:hanging="360"/>
      </w:pPr>
      <w:rPr>
        <w:rFonts w:ascii="Tahoma" w:hAnsi="Tahoma" w:hint="default"/>
        <w:color w:val="auto"/>
      </w:rPr>
    </w:lvl>
    <w:lvl w:ilvl="1" w:tplc="0414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CE6"/>
    <w:rsid w:val="00001BAB"/>
    <w:rsid w:val="00066FB8"/>
    <w:rsid w:val="00192984"/>
    <w:rsid w:val="001B6D91"/>
    <w:rsid w:val="001C4794"/>
    <w:rsid w:val="0022542F"/>
    <w:rsid w:val="002620A7"/>
    <w:rsid w:val="0026344C"/>
    <w:rsid w:val="00273FC4"/>
    <w:rsid w:val="00282622"/>
    <w:rsid w:val="002D5BBA"/>
    <w:rsid w:val="002F7ACB"/>
    <w:rsid w:val="00303A14"/>
    <w:rsid w:val="00316B03"/>
    <w:rsid w:val="003B09CC"/>
    <w:rsid w:val="00402EB8"/>
    <w:rsid w:val="004155A2"/>
    <w:rsid w:val="00460B29"/>
    <w:rsid w:val="00487C51"/>
    <w:rsid w:val="004B0C2E"/>
    <w:rsid w:val="004D007D"/>
    <w:rsid w:val="005A6923"/>
    <w:rsid w:val="00606111"/>
    <w:rsid w:val="0060686A"/>
    <w:rsid w:val="00654B2C"/>
    <w:rsid w:val="006C3929"/>
    <w:rsid w:val="00705EF2"/>
    <w:rsid w:val="00712C60"/>
    <w:rsid w:val="00943F86"/>
    <w:rsid w:val="00946EA9"/>
    <w:rsid w:val="009B3F24"/>
    <w:rsid w:val="00A16863"/>
    <w:rsid w:val="00AF03EC"/>
    <w:rsid w:val="00B61EE1"/>
    <w:rsid w:val="00BC407D"/>
    <w:rsid w:val="00C02832"/>
    <w:rsid w:val="00C10DA9"/>
    <w:rsid w:val="00C2693E"/>
    <w:rsid w:val="00C60CB0"/>
    <w:rsid w:val="00D175C1"/>
    <w:rsid w:val="00D432BB"/>
    <w:rsid w:val="00D9762A"/>
    <w:rsid w:val="00DA0CE6"/>
    <w:rsid w:val="00DD5310"/>
    <w:rsid w:val="00E032E0"/>
    <w:rsid w:val="00E20D05"/>
    <w:rsid w:val="00E91E4B"/>
    <w:rsid w:val="00ED04AE"/>
    <w:rsid w:val="00F14C15"/>
    <w:rsid w:val="00F420EF"/>
    <w:rsid w:val="00F74402"/>
    <w:rsid w:val="00F95C93"/>
    <w:rsid w:val="00FF0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81788F"/>
  <w15:chartTrackingRefBased/>
  <w15:docId w15:val="{283D262B-87F2-CE4D-AE6C-96A84044E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b-NO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CE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DA0CE6"/>
    <w:pPr>
      <w:ind w:left="720"/>
      <w:contextualSpacing/>
    </w:pPr>
  </w:style>
  <w:style w:type="table" w:styleId="Listetabell4uthevingsfarge1">
    <w:name w:val="List Table 4 Accent 1"/>
    <w:basedOn w:val="Vanligtabell"/>
    <w:uiPriority w:val="49"/>
    <w:rsid w:val="00DA0CE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2</Words>
  <Characters>3088</Characters>
  <Application>Microsoft Office Word</Application>
  <DocSecurity>0</DocSecurity>
  <Lines>25</Lines>
  <Paragraphs>7</Paragraphs>
  <ScaleCrop>false</ScaleCrop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Sung</dc:creator>
  <cp:keywords/>
  <dc:description/>
  <cp:lastModifiedBy>Sophia Sung</cp:lastModifiedBy>
  <cp:revision>4</cp:revision>
  <dcterms:created xsi:type="dcterms:W3CDTF">2021-06-11T10:03:00Z</dcterms:created>
  <dcterms:modified xsi:type="dcterms:W3CDTF">2021-10-01T10:54:00Z</dcterms:modified>
</cp:coreProperties>
</file>